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olors3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harts/style3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3C4" w:rsidRDefault="00525F17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1554383</wp:posOffset>
            </wp:positionH>
            <wp:positionV relativeFrom="margin">
              <wp:posOffset>-5185</wp:posOffset>
            </wp:positionV>
            <wp:extent cx="2665095" cy="1690370"/>
            <wp:effectExtent l="0" t="0" r="1905" b="508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525F17" w:rsidRDefault="00525F17"/>
    <w:p w:rsidR="002E351F" w:rsidRDefault="00525F17" w:rsidP="002E351F">
      <w:pPr>
        <w:spacing w:line="480" w:lineRule="auto"/>
      </w:pPr>
      <w:r w:rsidRPr="00525F17">
        <w:rPr>
          <w:rFonts w:ascii="Times New Roman" w:hAnsi="Times New Roman" w:cs="Times New Roman"/>
        </w:rPr>
        <w:t xml:space="preserve">Figure </w:t>
      </w:r>
      <w:proofErr w:type="spellStart"/>
      <w:r w:rsidR="00426BDE">
        <w:rPr>
          <w:rFonts w:ascii="Times New Roman" w:hAnsi="Times New Roman" w:cs="Times New Roman"/>
        </w:rPr>
        <w:t>S</w:t>
      </w:r>
      <w:r w:rsidRPr="00525F17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1546225</wp:posOffset>
            </wp:positionH>
            <wp:positionV relativeFrom="margin">
              <wp:posOffset>3381375</wp:posOffset>
            </wp:positionV>
            <wp:extent cx="2673985" cy="1681480"/>
            <wp:effectExtent l="0" t="0" r="12065" b="1397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525F17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550987</wp:posOffset>
            </wp:positionH>
            <wp:positionV relativeFrom="margin">
              <wp:posOffset>1687195</wp:posOffset>
            </wp:positionV>
            <wp:extent cx="2665095" cy="1690370"/>
            <wp:effectExtent l="0" t="0" r="1905" b="508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1E67AC">
        <w:rPr>
          <w:rFonts w:ascii="Times New Roman" w:hAnsi="Times New Roman" w:cs="Times New Roman"/>
        </w:rPr>
        <w:t>1a</w:t>
      </w:r>
      <w:proofErr w:type="spellEnd"/>
      <w:r w:rsidR="001E67AC">
        <w:rPr>
          <w:rFonts w:ascii="Times New Roman" w:hAnsi="Times New Roman" w:cs="Times New Roman"/>
        </w:rPr>
        <w:t>-c</w:t>
      </w:r>
      <w:bookmarkStart w:id="0" w:name="_GoBack"/>
      <w:bookmarkEnd w:id="0"/>
      <w:r w:rsidR="002E351F">
        <w:rPr>
          <w:rFonts w:ascii="Times New Roman" w:hAnsi="Times New Roman" w:cs="Times New Roman"/>
        </w:rPr>
        <w:t xml:space="preserve"> </w:t>
      </w:r>
      <w:r w:rsidR="002E351F">
        <w:rPr>
          <w:b/>
        </w:rPr>
        <w:t xml:space="preserve">Assessment </w:t>
      </w:r>
      <w:r w:rsidR="002E351F" w:rsidRPr="00215877">
        <w:rPr>
          <w:b/>
        </w:rPr>
        <w:t>of efficacy by field researchers of boldness tests</w:t>
      </w:r>
      <w:r w:rsidR="002E351F">
        <w:rPr>
          <w:b/>
        </w:rPr>
        <w:t xml:space="preserve">: Extended </w:t>
      </w:r>
      <w:r w:rsidR="002E351F" w:rsidRPr="00215877">
        <w:rPr>
          <w:b/>
        </w:rPr>
        <w:t>N</w:t>
      </w:r>
      <w:r w:rsidR="002E351F">
        <w:rPr>
          <w:b/>
        </w:rPr>
        <w:t xml:space="preserve">ovel </w:t>
      </w:r>
      <w:r w:rsidR="002E351F" w:rsidRPr="00215877">
        <w:rPr>
          <w:b/>
        </w:rPr>
        <w:t>O</w:t>
      </w:r>
      <w:r w:rsidR="002E351F">
        <w:rPr>
          <w:b/>
        </w:rPr>
        <w:t xml:space="preserve">bject </w:t>
      </w:r>
      <w:r w:rsidR="002E351F" w:rsidRPr="00215877">
        <w:rPr>
          <w:b/>
        </w:rPr>
        <w:t>T</w:t>
      </w:r>
      <w:r w:rsidR="002E351F">
        <w:rPr>
          <w:b/>
        </w:rPr>
        <w:t>est</w:t>
      </w:r>
      <w:r w:rsidR="002E351F" w:rsidRPr="00215877">
        <w:rPr>
          <w:b/>
        </w:rPr>
        <w:t>, R</w:t>
      </w:r>
      <w:r w:rsidR="002E351F">
        <w:rPr>
          <w:b/>
        </w:rPr>
        <w:t xml:space="preserve">apid </w:t>
      </w:r>
      <w:r w:rsidR="002E351F" w:rsidRPr="00215877">
        <w:rPr>
          <w:b/>
        </w:rPr>
        <w:t>N</w:t>
      </w:r>
      <w:r w:rsidR="002E351F">
        <w:rPr>
          <w:b/>
        </w:rPr>
        <w:t xml:space="preserve">ovel </w:t>
      </w:r>
      <w:r w:rsidR="002E351F" w:rsidRPr="00215877">
        <w:rPr>
          <w:b/>
        </w:rPr>
        <w:t>O</w:t>
      </w:r>
      <w:r w:rsidR="002E351F">
        <w:rPr>
          <w:b/>
        </w:rPr>
        <w:t xml:space="preserve">bject </w:t>
      </w:r>
      <w:r w:rsidR="002E351F" w:rsidRPr="00215877">
        <w:rPr>
          <w:b/>
        </w:rPr>
        <w:t>T</w:t>
      </w:r>
      <w:r w:rsidR="002E351F">
        <w:rPr>
          <w:b/>
        </w:rPr>
        <w:t>est</w:t>
      </w:r>
      <w:r w:rsidR="002E351F" w:rsidRPr="00215877">
        <w:rPr>
          <w:b/>
        </w:rPr>
        <w:t xml:space="preserve"> and T</w:t>
      </w:r>
      <w:r w:rsidR="002E351F">
        <w:rPr>
          <w:b/>
        </w:rPr>
        <w:t xml:space="preserve">rap – </w:t>
      </w:r>
      <w:r w:rsidR="002E351F" w:rsidRPr="00215877">
        <w:rPr>
          <w:b/>
        </w:rPr>
        <w:t>H</w:t>
      </w:r>
      <w:r w:rsidR="002E351F">
        <w:rPr>
          <w:b/>
        </w:rPr>
        <w:t xml:space="preserve">andling test conducted on </w:t>
      </w:r>
      <w:r w:rsidR="002E351F" w:rsidRPr="001C2D87">
        <w:rPr>
          <w:b/>
        </w:rPr>
        <w:t>San Joaquin kit fox</w:t>
      </w:r>
      <w:r w:rsidR="002E351F" w:rsidRPr="001C2D87">
        <w:t xml:space="preserve"> </w:t>
      </w:r>
      <w:r w:rsidR="002E351F">
        <w:t>(</w:t>
      </w:r>
      <w:proofErr w:type="spellStart"/>
      <w:r w:rsidR="002E351F" w:rsidRPr="00F43631">
        <w:rPr>
          <w:b/>
          <w:i/>
        </w:rPr>
        <w:t>Vulpes</w:t>
      </w:r>
      <w:proofErr w:type="spellEnd"/>
      <w:r w:rsidR="002E351F" w:rsidRPr="00F43631">
        <w:rPr>
          <w:b/>
          <w:i/>
        </w:rPr>
        <w:t xml:space="preserve"> </w:t>
      </w:r>
      <w:proofErr w:type="spellStart"/>
      <w:r w:rsidR="002E351F" w:rsidRPr="00F43631">
        <w:rPr>
          <w:b/>
          <w:i/>
        </w:rPr>
        <w:t>macrotis</w:t>
      </w:r>
      <w:proofErr w:type="spellEnd"/>
      <w:r w:rsidR="002E351F" w:rsidRPr="00F43631">
        <w:rPr>
          <w:b/>
          <w:i/>
        </w:rPr>
        <w:t xml:space="preserve"> </w:t>
      </w:r>
      <w:proofErr w:type="spellStart"/>
      <w:r w:rsidR="002E351F" w:rsidRPr="00F43631">
        <w:rPr>
          <w:b/>
          <w:i/>
        </w:rPr>
        <w:t>mutica</w:t>
      </w:r>
      <w:proofErr w:type="spellEnd"/>
      <w:r w:rsidR="002E351F">
        <w:t>)</w:t>
      </w:r>
      <w:r w:rsidR="002E351F" w:rsidRPr="000B6CF4">
        <w:rPr>
          <w:b/>
        </w:rPr>
        <w:t xml:space="preserve"> </w:t>
      </w:r>
      <w:r w:rsidR="002E351F">
        <w:rPr>
          <w:b/>
        </w:rPr>
        <w:t>in Bakersfield, California.</w:t>
      </w:r>
      <w:r w:rsidR="002E351F" w:rsidRPr="00215877">
        <w:rPr>
          <w:b/>
        </w:rPr>
        <w:t xml:space="preserve"> </w:t>
      </w:r>
      <w:r w:rsidR="002E351F">
        <w:t>(D</w:t>
      </w:r>
      <w:r w:rsidR="002E351F" w:rsidRPr="00215877">
        <w:t>uration</w:t>
      </w:r>
      <w:r w:rsidR="002E351F">
        <w:t>,</w:t>
      </w:r>
      <w:r w:rsidR="002E351F" w:rsidRPr="00215877">
        <w:t xml:space="preserve"> </w:t>
      </w:r>
      <w:r w:rsidR="002E351F">
        <w:t>1 = very little time &amp; 5 = extensive; L</w:t>
      </w:r>
      <w:r w:rsidR="002E351F" w:rsidRPr="00215877">
        <w:t>abour</w:t>
      </w:r>
      <w:r w:rsidR="002E351F">
        <w:t xml:space="preserve"> requirements</w:t>
      </w:r>
      <w:r w:rsidR="002E351F" w:rsidRPr="00215877">
        <w:t>, 1=low, 5=high</w:t>
      </w:r>
      <w:r w:rsidR="002E351F">
        <w:t>; Ease of Repeatability,</w:t>
      </w:r>
      <w:r w:rsidR="002E351F" w:rsidRPr="00215877">
        <w:t xml:space="preserve"> 1 = hard, 5 = easy</w:t>
      </w:r>
      <w:r w:rsidR="002E351F">
        <w:t>; D</w:t>
      </w:r>
      <w:r w:rsidR="002E351F" w:rsidRPr="00215877">
        <w:t xml:space="preserve">ata </w:t>
      </w:r>
      <w:r w:rsidR="002E351F">
        <w:t>Quantity, 1=little, 5=extensive; Data Q</w:t>
      </w:r>
      <w:r w:rsidR="002E351F" w:rsidRPr="00215877">
        <w:t>uality</w:t>
      </w:r>
      <w:r w:rsidR="002E351F">
        <w:t>,</w:t>
      </w:r>
      <w:r w:rsidR="002E351F" w:rsidRPr="00215877">
        <w:t xml:space="preserve"> 1=poor, 5=robust</w:t>
      </w:r>
      <w:r w:rsidR="002E351F">
        <w:t>; E</w:t>
      </w:r>
      <w:r w:rsidR="002E351F" w:rsidRPr="00215877">
        <w:t>xpense, 1=low, 5= high</w:t>
      </w:r>
      <w:r w:rsidR="002E351F">
        <w:t>; L</w:t>
      </w:r>
      <w:r w:rsidR="002E351F" w:rsidRPr="00215877">
        <w:t>ikel</w:t>
      </w:r>
      <w:r w:rsidR="002E351F">
        <w:t>ihood of Failure</w:t>
      </w:r>
      <w:r w:rsidR="002E351F" w:rsidRPr="00215877">
        <w:t>, 1=low, 5 = high</w:t>
      </w:r>
      <w:r w:rsidR="002E351F">
        <w:t>).</w:t>
      </w:r>
    </w:p>
    <w:p w:rsidR="003B7629" w:rsidRPr="00525F17" w:rsidRDefault="003B7629">
      <w:pPr>
        <w:rPr>
          <w:rFonts w:ascii="Times New Roman" w:hAnsi="Times New Roman" w:cs="Times New Roman"/>
        </w:rPr>
      </w:pPr>
    </w:p>
    <w:sectPr w:rsidR="003B7629" w:rsidRPr="00525F17" w:rsidSect="00525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7629"/>
    <w:rsid w:val="00091E60"/>
    <w:rsid w:val="000D0D0B"/>
    <w:rsid w:val="00124CA5"/>
    <w:rsid w:val="001501E1"/>
    <w:rsid w:val="00152C9B"/>
    <w:rsid w:val="00152F21"/>
    <w:rsid w:val="001E67AC"/>
    <w:rsid w:val="001F3CB8"/>
    <w:rsid w:val="002557A0"/>
    <w:rsid w:val="00282EA1"/>
    <w:rsid w:val="00291EAF"/>
    <w:rsid w:val="002B22F8"/>
    <w:rsid w:val="002E351F"/>
    <w:rsid w:val="002F6551"/>
    <w:rsid w:val="00325F53"/>
    <w:rsid w:val="0036236A"/>
    <w:rsid w:val="003A0398"/>
    <w:rsid w:val="003A3D2F"/>
    <w:rsid w:val="003A7655"/>
    <w:rsid w:val="003B7629"/>
    <w:rsid w:val="003C04C0"/>
    <w:rsid w:val="003C5F3E"/>
    <w:rsid w:val="00426BDE"/>
    <w:rsid w:val="00432407"/>
    <w:rsid w:val="00432960"/>
    <w:rsid w:val="00456BE9"/>
    <w:rsid w:val="0048722E"/>
    <w:rsid w:val="004D1DA5"/>
    <w:rsid w:val="005210B0"/>
    <w:rsid w:val="00525F17"/>
    <w:rsid w:val="00593A0A"/>
    <w:rsid w:val="005E6491"/>
    <w:rsid w:val="006057A2"/>
    <w:rsid w:val="00615A44"/>
    <w:rsid w:val="00652220"/>
    <w:rsid w:val="00672D67"/>
    <w:rsid w:val="006A7975"/>
    <w:rsid w:val="007230EC"/>
    <w:rsid w:val="00731C43"/>
    <w:rsid w:val="00797C4F"/>
    <w:rsid w:val="007D5DC9"/>
    <w:rsid w:val="00806ADF"/>
    <w:rsid w:val="00843D55"/>
    <w:rsid w:val="008C01E5"/>
    <w:rsid w:val="008E404F"/>
    <w:rsid w:val="008E59E7"/>
    <w:rsid w:val="00916206"/>
    <w:rsid w:val="009863EB"/>
    <w:rsid w:val="009A4349"/>
    <w:rsid w:val="009E7101"/>
    <w:rsid w:val="009E792D"/>
    <w:rsid w:val="00A27E73"/>
    <w:rsid w:val="00A53845"/>
    <w:rsid w:val="00A56651"/>
    <w:rsid w:val="00A911F2"/>
    <w:rsid w:val="00AA313D"/>
    <w:rsid w:val="00AB73F0"/>
    <w:rsid w:val="00B035B1"/>
    <w:rsid w:val="00B4421E"/>
    <w:rsid w:val="00B47D20"/>
    <w:rsid w:val="00B63BA0"/>
    <w:rsid w:val="00B740CE"/>
    <w:rsid w:val="00B861CD"/>
    <w:rsid w:val="00C00181"/>
    <w:rsid w:val="00C85E08"/>
    <w:rsid w:val="00CB522E"/>
    <w:rsid w:val="00D00237"/>
    <w:rsid w:val="00D0488A"/>
    <w:rsid w:val="00D12FE6"/>
    <w:rsid w:val="00D14D50"/>
    <w:rsid w:val="00D90546"/>
    <w:rsid w:val="00D97CCB"/>
    <w:rsid w:val="00DC0CD2"/>
    <w:rsid w:val="00DE4F4C"/>
    <w:rsid w:val="00DF680E"/>
    <w:rsid w:val="00E039F6"/>
    <w:rsid w:val="00E065A8"/>
    <w:rsid w:val="00E07DBA"/>
    <w:rsid w:val="00F07FA4"/>
    <w:rsid w:val="00F124F6"/>
    <w:rsid w:val="00F60D17"/>
    <w:rsid w:val="00F943C4"/>
    <w:rsid w:val="00FE1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nasusers\u2$\AEQ3BREMNS\Papers\kit%20fox%20boldness%20-%20in%20situ%20tests\Analysis\Methods%20questionnair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\\nasusers\u2$\AEQ3BREMNS\Papers\kit%20fox%20boldness%20-%20in%20situ%20tests\Analysis\Methods%20questionnair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\\nasusers\u2$\AEQ3BREMNS\Papers\kit%20fox%20boldness%20-%20in%20situ%20tests\Analysis\Methods%20questionnai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style val="1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00" baseline="0">
                <a:solidFill>
                  <a:schemeClr val="tx1"/>
                </a:solidFill>
              </a:rPr>
              <a:t>a) ENOT</a:t>
            </a:r>
          </a:p>
        </c:rich>
      </c:tx>
      <c:layout>
        <c:manualLayout>
          <c:xMode val="edge"/>
          <c:yMode val="edge"/>
          <c:x val="0.43120239787470793"/>
          <c:y val="0.884259259259259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6359536307961506"/>
          <c:y val="6.5231481481481501E-2"/>
          <c:w val="0.79558530183727028"/>
          <c:h val="0.72088764946048423"/>
        </c:manualLayout>
      </c:layout>
      <c:barChart>
        <c:barDir val="bar"/>
        <c:grouping val="clustered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cat>
            <c:strRef>
              <c:f>'Kendalls of ratings wo brian'!$X$18:$AD$18</c:f>
              <c:strCache>
                <c:ptCount val="7"/>
                <c:pt idx="0">
                  <c:v>Failure Risk</c:v>
                </c:pt>
                <c:pt idx="1">
                  <c:v>Expense</c:v>
                </c:pt>
                <c:pt idx="2">
                  <c:v>Data Quality</c:v>
                </c:pt>
                <c:pt idx="3">
                  <c:v>Data Quantity</c:v>
                </c:pt>
                <c:pt idx="4">
                  <c:v>Repeatability</c:v>
                </c:pt>
                <c:pt idx="5">
                  <c:v>Labour</c:v>
                </c:pt>
                <c:pt idx="6">
                  <c:v>Duration</c:v>
                </c:pt>
              </c:strCache>
            </c:strRef>
          </c:cat>
          <c:val>
            <c:numRef>
              <c:f>'Kendalls of ratings wo brian'!$X$19:$AD$19</c:f>
              <c:numCache>
                <c:formatCode>0.0</c:formatCode>
                <c:ptCount val="7"/>
                <c:pt idx="0">
                  <c:v>4.3</c:v>
                </c:pt>
                <c:pt idx="1">
                  <c:v>4.666666666666667</c:v>
                </c:pt>
                <c:pt idx="2">
                  <c:v>4.7</c:v>
                </c:pt>
                <c:pt idx="3">
                  <c:v>4</c:v>
                </c:pt>
                <c:pt idx="4">
                  <c:v>3.7</c:v>
                </c:pt>
                <c:pt idx="5">
                  <c:v>4.3333333333333339</c:v>
                </c:pt>
                <c:pt idx="6">
                  <c:v>4.3333333333333339</c:v>
                </c:pt>
              </c:numCache>
            </c:numRef>
          </c:val>
        </c:ser>
        <c:dLbls/>
        <c:gapWidth val="182"/>
        <c:axId val="86332544"/>
        <c:axId val="86334080"/>
      </c:barChart>
      <c:catAx>
        <c:axId val="8633254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34080"/>
        <c:crosses val="autoZero"/>
        <c:auto val="1"/>
        <c:lblAlgn val="ctr"/>
        <c:lblOffset val="100"/>
      </c:catAx>
      <c:valAx>
        <c:axId val="86334080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32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c)</a:t>
            </a:r>
            <a:r>
              <a:rPr lang="en-GB" sz="1000" baseline="0"/>
              <a:t> </a:t>
            </a:r>
            <a:r>
              <a:rPr lang="en-GB" sz="1000"/>
              <a:t>TH</a:t>
            </a:r>
          </a:p>
        </c:rich>
      </c:tx>
      <c:layout>
        <c:manualLayout>
          <c:xMode val="edge"/>
          <c:yMode val="edge"/>
          <c:x val="0.47060411198600183"/>
          <c:y val="0.87962962962962976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8347069116360459"/>
          <c:y val="7.9120370370370396E-2"/>
          <c:w val="0.77015441819772534"/>
          <c:h val="0.72088764946048423"/>
        </c:manualLayout>
      </c:layout>
      <c:barChart>
        <c:barDir val="bar"/>
        <c:grouping val="clustered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cat>
            <c:strRef>
              <c:f>'Kendalls of ratings wo brian'!$AP$18:$AV$18</c:f>
              <c:strCache>
                <c:ptCount val="7"/>
                <c:pt idx="0">
                  <c:v>Failure Risk</c:v>
                </c:pt>
                <c:pt idx="1">
                  <c:v>Expense</c:v>
                </c:pt>
                <c:pt idx="2">
                  <c:v>Data Quality</c:v>
                </c:pt>
                <c:pt idx="3">
                  <c:v>Data Quantity</c:v>
                </c:pt>
                <c:pt idx="4">
                  <c:v>Repeatability</c:v>
                </c:pt>
                <c:pt idx="5">
                  <c:v>Labour</c:v>
                </c:pt>
                <c:pt idx="6">
                  <c:v>Duration</c:v>
                </c:pt>
              </c:strCache>
            </c:strRef>
          </c:cat>
          <c:val>
            <c:numRef>
              <c:f>'Kendalls of ratings wo brian'!$AP$19:$AV$19</c:f>
              <c:numCache>
                <c:formatCode>0.0</c:formatCode>
                <c:ptCount val="7"/>
                <c:pt idx="0">
                  <c:v>2.3333333333333335</c:v>
                </c:pt>
                <c:pt idx="1">
                  <c:v>2.6666666666666665</c:v>
                </c:pt>
                <c:pt idx="2">
                  <c:v>2.6666666666666665</c:v>
                </c:pt>
                <c:pt idx="3">
                  <c:v>4.666666666666667</c:v>
                </c:pt>
                <c:pt idx="4">
                  <c:v>3</c:v>
                </c:pt>
                <c:pt idx="5">
                  <c:v>2.3333333333333335</c:v>
                </c:pt>
                <c:pt idx="6">
                  <c:v>2.6666666666666665</c:v>
                </c:pt>
              </c:numCache>
            </c:numRef>
          </c:val>
        </c:ser>
        <c:dLbls/>
        <c:gapWidth val="182"/>
        <c:axId val="86350464"/>
        <c:axId val="86356352"/>
      </c:barChart>
      <c:catAx>
        <c:axId val="8635046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56352"/>
        <c:crosses val="autoZero"/>
        <c:auto val="1"/>
        <c:lblAlgn val="ctr"/>
        <c:lblOffset val="100"/>
      </c:catAx>
      <c:valAx>
        <c:axId val="86356352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50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000" baseline="0">
                <a:solidFill>
                  <a:sysClr val="windowText" lastClr="000000"/>
                </a:solidFill>
              </a:rPr>
              <a:t>b) RNOT</a:t>
            </a:r>
          </a:p>
        </c:rich>
      </c:tx>
      <c:layout>
        <c:manualLayout>
          <c:xMode val="edge"/>
          <c:yMode val="edge"/>
          <c:x val="0.44282633420822409"/>
          <c:y val="0.88888888888888884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918040244969379"/>
          <c:y val="7.4490740740740774E-2"/>
          <c:w val="0.77015441819772534"/>
          <c:h val="0.72088764946048423"/>
        </c:manualLayout>
      </c:layout>
      <c:barChart>
        <c:barDir val="bar"/>
        <c:grouping val="clustered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cat>
            <c:strRef>
              <c:f>'Kendalls of ratings wo brian'!$AG$18:$AM$18</c:f>
              <c:strCache>
                <c:ptCount val="7"/>
                <c:pt idx="0">
                  <c:v>Failure Risk</c:v>
                </c:pt>
                <c:pt idx="1">
                  <c:v>Expense</c:v>
                </c:pt>
                <c:pt idx="2">
                  <c:v>Data Quality</c:v>
                </c:pt>
                <c:pt idx="3">
                  <c:v>Data Quantity</c:v>
                </c:pt>
                <c:pt idx="4">
                  <c:v>Repeatability</c:v>
                </c:pt>
                <c:pt idx="5">
                  <c:v>Labour</c:v>
                </c:pt>
                <c:pt idx="6">
                  <c:v>Duration</c:v>
                </c:pt>
              </c:strCache>
            </c:strRef>
          </c:cat>
          <c:val>
            <c:numRef>
              <c:f>'Kendalls of ratings wo brian'!$AG$19:$AM$19</c:f>
              <c:numCache>
                <c:formatCode>0.0</c:formatCode>
                <c:ptCount val="7"/>
                <c:pt idx="0">
                  <c:v>3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.3333333333333339</c:v>
                </c:pt>
                <c:pt idx="5">
                  <c:v>3.3333333333333335</c:v>
                </c:pt>
                <c:pt idx="6">
                  <c:v>3.3333333333333335</c:v>
                </c:pt>
              </c:numCache>
            </c:numRef>
          </c:val>
        </c:ser>
        <c:dLbls/>
        <c:gapWidth val="182"/>
        <c:axId val="86364928"/>
        <c:axId val="86362752"/>
      </c:barChart>
      <c:catAx>
        <c:axId val="8636492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62752"/>
        <c:crosses val="autoZero"/>
        <c:auto val="1"/>
        <c:lblAlgn val="ctr"/>
        <c:lblOffset val="100"/>
      </c:catAx>
      <c:valAx>
        <c:axId val="86362752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64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0010194</cp:lastModifiedBy>
  <cp:revision>5</cp:revision>
  <cp:lastPrinted>2016-07-20T12:53:00Z</cp:lastPrinted>
  <dcterms:created xsi:type="dcterms:W3CDTF">2016-07-13T13:16:00Z</dcterms:created>
  <dcterms:modified xsi:type="dcterms:W3CDTF">2017-08-17T13:50:00Z</dcterms:modified>
</cp:coreProperties>
</file>